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2260"/>
        <w:gridCol w:w="400"/>
        <w:gridCol w:w="5137"/>
        <w:gridCol w:w="2835"/>
        <w:gridCol w:w="3260"/>
      </w:tblGrid>
      <w:tr w:rsidR="00352DCF" w:rsidRPr="00352DCF" w14:paraId="4BC0C12A" w14:textId="77777777" w:rsidTr="003C1132">
        <w:trPr>
          <w:trHeight w:val="315"/>
        </w:trPr>
        <w:tc>
          <w:tcPr>
            <w:tcW w:w="7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D695" w14:textId="09CCCDDA" w:rsid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52D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1874D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352D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| Primers and oligonucleotides used in this Study.</w:t>
            </w:r>
          </w:p>
          <w:p w14:paraId="684F8C7F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C2C5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E937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2DCF" w:rsidRPr="00352DCF" w14:paraId="3B5C2083" w14:textId="77777777" w:rsidTr="003C1132">
        <w:trPr>
          <w:trHeight w:val="300"/>
        </w:trPr>
        <w:tc>
          <w:tcPr>
            <w:tcW w:w="26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91A62D" w14:textId="77777777" w:rsidR="00352DCF" w:rsidRPr="00352DCF" w:rsidRDefault="00352DCF" w:rsidP="00352D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5137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0C4EB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 (5’—3’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AF4A88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e in this study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CB111B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mark</w:t>
            </w:r>
          </w:p>
        </w:tc>
      </w:tr>
      <w:tr w:rsidR="00352DCF" w:rsidRPr="00352DCF" w14:paraId="31349708" w14:textId="77777777" w:rsidTr="003C1132">
        <w:trPr>
          <w:trHeight w:val="426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8040D" w14:textId="1F0CD447" w:rsidR="00352DCF" w:rsidRPr="00352DCF" w:rsidRDefault="00541334" w:rsidP="00352D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T-MdD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044FC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33E5A" w14:textId="2DEEC229" w:rsidR="00352DCF" w:rsidRPr="00352DCF" w:rsidRDefault="00C06645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TCATGGGACCAATGGGTGTTG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BF57D" w14:textId="1628A0F9" w:rsidR="00352DCF" w:rsidRPr="00352DCF" w:rsidRDefault="00C06645" w:rsidP="00C066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oning MdD1</w:t>
            </w:r>
            <w:r w:rsidR="00352DCF"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rom apple/</w:t>
            </w:r>
            <w:r w:rsidR="00352DCF" w:rsidRPr="00352DCF">
              <w:rPr>
                <w:rFonts w:ascii="Calibri" w:eastAsia="宋体" w:hAnsi="Calibri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ctor construction for GST</w:t>
            </w:r>
            <w:r w:rsidR="00352DCF"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tagged recombinant M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1</w:t>
            </w:r>
            <w:r w:rsidR="00352DCF"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057A61" w14:textId="11FFA1D2" w:rsidR="00352DCF" w:rsidRPr="00352DCF" w:rsidRDefault="00352DCF" w:rsidP="00C0664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CDS of M</w:t>
            </w:r>
            <w:r w:rsidR="00C066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1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as introduced</w:t>
            </w:r>
            <w:r w:rsidR="00C066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to pGEX4T-1 vector by</w:t>
            </w:r>
            <w:r w:rsidR="00C06645" w:rsidRPr="00C0664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EcoRⅠ </w:t>
            </w:r>
            <w:r w:rsidR="00C066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d </w:t>
            </w:r>
            <w:r w:rsidR="00C06645" w:rsidRPr="00C0664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XhoⅠ</w:t>
            </w:r>
            <w:r w:rsidR="00C066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06645"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triction site.</w:t>
            </w:r>
          </w:p>
        </w:tc>
      </w:tr>
      <w:tr w:rsidR="00352DCF" w:rsidRPr="00352DCF" w14:paraId="0501B902" w14:textId="77777777" w:rsidTr="003C1132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92E5CC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69F6C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EC3AE" w14:textId="242DE3EC" w:rsidR="00352DCF" w:rsidRPr="00352DCF" w:rsidRDefault="00C06645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GAGTTAGCACTTTTTGTTGCAC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C5D50F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8B7B30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2DCF" w:rsidRPr="00352DCF" w14:paraId="3EDFE64C" w14:textId="77777777" w:rsidTr="003C1132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329AA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H59D/S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 H60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2317B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1038A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TTGTTTACSGTTGAYGGTTTGTGGCCTT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1A665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 the construct of His-</w:t>
            </w:r>
            <w:r w:rsidRPr="00352DCF">
              <w:rPr>
                <w:rFonts w:ascii="Calibri" w:eastAsia="宋体" w:hAnsi="Calibri" w:cs="Times New Roman"/>
                <w:color w:val="000000"/>
                <w:kern w:val="0"/>
                <w:szCs w:val="21"/>
              </w:rPr>
              <w:t xml:space="preserve"> 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lytic site mutated S1- and S2-RNase.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91B7A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52DCF" w:rsidRPr="00352DCF" w14:paraId="032F0EDB" w14:textId="77777777" w:rsidTr="003C1132">
        <w:trPr>
          <w:trHeight w:val="345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2B652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H59D/S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 H60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930EB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68C00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CCACAAACCRTCAACSGTAAACAACTT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B5B3AA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BA6E87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2DCF" w:rsidRPr="00352DCF" w14:paraId="637CAEC0" w14:textId="77777777" w:rsidTr="003C1132">
        <w:trPr>
          <w:trHeight w:val="315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9AAEB" w14:textId="0C1A2254" w:rsidR="00352DCF" w:rsidRPr="00352DCF" w:rsidRDefault="00FA2653" w:rsidP="00352D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-MdD1-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EDE86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BB3C3" w14:textId="7DC6501A" w:rsidR="00352DCF" w:rsidRPr="00352DCF" w:rsidRDefault="00E830BE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30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TCATGGGACCAATGGGTGTTG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C2E10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2H assay.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1FD6B4" w14:textId="77777777" w:rsidR="00352DCF" w:rsidRPr="00352DCF" w:rsidRDefault="00352DCF" w:rsidP="00352DCF">
            <w:pPr>
              <w:widowControl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352DCF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52DCF" w:rsidRPr="00352DCF" w14:paraId="7E93E3DC" w14:textId="77777777" w:rsidTr="003C1132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48E327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F1C1F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699A5" w14:textId="293D11B5" w:rsidR="00352DCF" w:rsidRPr="00352DCF" w:rsidRDefault="00E830BE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6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GAGTTAGCACTTTTTGTTGCAC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E1143F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D2B5C4" w14:textId="77777777" w:rsidR="00352DCF" w:rsidRPr="00352DCF" w:rsidRDefault="00352DCF" w:rsidP="00352DC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352DCF" w:rsidRPr="00352DCF" w14:paraId="2C69E458" w14:textId="77777777" w:rsidTr="003C1132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96FF4" w14:textId="74F6ACB3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RANGE!A11"/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K-S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S</w:t>
            </w:r>
            <w:r w:rsidRPr="00C82C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S</w:t>
            </w:r>
            <w:r w:rsidRPr="00C82C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S</w:t>
            </w:r>
            <w:r w:rsidRPr="00C82C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Mat</w:t>
            </w:r>
            <w:bookmarkEnd w:id="0"/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88F06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3B98A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RANGE!C11"/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TCATGGATTATTWTCAATTTACGC</w:t>
            </w:r>
            <w:bookmarkEnd w:id="1"/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31AD3E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CFC94A" w14:textId="77777777" w:rsidR="00352DCF" w:rsidRPr="00352DCF" w:rsidRDefault="00352DCF" w:rsidP="00352DC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352DCF" w:rsidRPr="00352DCF" w14:paraId="650CB984" w14:textId="77777777" w:rsidTr="003C1132">
        <w:trPr>
          <w:trHeight w:val="345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9C0E2" w14:textId="77777777" w:rsidR="00352DCF" w:rsidRPr="00352DCF" w:rsidRDefault="00352DCF" w:rsidP="00352D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K-S</w:t>
            </w:r>
            <w:r w:rsidRPr="00C82C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Mat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991CA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ADD9A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AGATACTGAATATTGGTGGGGCAG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145A73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DED136" w14:textId="77777777" w:rsidR="00352DCF" w:rsidRPr="00352DCF" w:rsidRDefault="00352DCF" w:rsidP="00352DC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352DCF" w:rsidRPr="00352DCF" w14:paraId="46A6C586" w14:textId="77777777" w:rsidTr="003C1132">
        <w:trPr>
          <w:trHeight w:val="405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5DFEF" w14:textId="77777777" w:rsidR="00352DCF" w:rsidRPr="00352DCF" w:rsidRDefault="00352DCF" w:rsidP="00352D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K-S</w:t>
            </w:r>
            <w:r w:rsidRPr="00C82C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Mat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CABA5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187EC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AGATACAGAATATGATTGGTGGGG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B83E4E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3AFA72" w14:textId="77777777" w:rsidR="00352DCF" w:rsidRPr="00352DCF" w:rsidRDefault="00352DCF" w:rsidP="00352DC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352DCF" w:rsidRPr="00352DCF" w14:paraId="17CAEA4A" w14:textId="77777777" w:rsidTr="003C1132">
        <w:trPr>
          <w:trHeight w:val="390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484EB" w14:textId="77777777" w:rsidR="00352DCF" w:rsidRPr="00352DCF" w:rsidRDefault="00352DCF" w:rsidP="00352D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K-S</w:t>
            </w:r>
            <w:r w:rsidRPr="00C82C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Mat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BD9AD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AA56E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AGATACTGAATATTATTGGTGGGGC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A92FDF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9E5FB8" w14:textId="77777777" w:rsidR="00352DCF" w:rsidRPr="00352DCF" w:rsidRDefault="00352DCF" w:rsidP="00352DC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352DCF" w:rsidRPr="00352DCF" w14:paraId="3D779537" w14:textId="77777777" w:rsidTr="003C1132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AE78E" w14:textId="77777777" w:rsidR="00352DCF" w:rsidRPr="00352DCF" w:rsidRDefault="00352DCF" w:rsidP="00352D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K-S</w:t>
            </w:r>
            <w:r w:rsidRPr="00C82C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Mat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22827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B136C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AGATACAGAATATTATTGGTGGGGC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94D301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6F8CC0" w14:textId="77777777" w:rsidR="00352DCF" w:rsidRPr="00352DCF" w:rsidRDefault="00352DCF" w:rsidP="00352DC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3F7F55" w:rsidRPr="00352DCF" w14:paraId="38147ED1" w14:textId="77777777" w:rsidTr="00E23B4A">
        <w:trPr>
          <w:trHeight w:val="390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4354D" w14:textId="39D410CC" w:rsidR="003F7F55" w:rsidRPr="00352DCF" w:rsidRDefault="003F7F55" w:rsidP="004013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-MdD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D880A" w14:textId="77777777" w:rsidR="003F7F55" w:rsidRPr="00352DCF" w:rsidRDefault="003F7F55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8C2E5" w14:textId="3E07B811" w:rsidR="003F7F55" w:rsidRPr="00352DCF" w:rsidRDefault="003F7F55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CATTCTATGCGTCTTGT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9AE2C" w14:textId="6AE345EF" w:rsidR="003F7F55" w:rsidRPr="00352DCF" w:rsidRDefault="003F7F55" w:rsidP="006B16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-PCR analysis.</w:t>
            </w:r>
          </w:p>
        </w:tc>
        <w:tc>
          <w:tcPr>
            <w:tcW w:w="3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7D050D" w14:textId="77777777" w:rsidR="003F7F55" w:rsidRPr="00352DCF" w:rsidRDefault="003F7F55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  <w:p w14:paraId="13FBA5CE" w14:textId="773776E5" w:rsidR="003F7F55" w:rsidRPr="00352DCF" w:rsidRDefault="003F7F55" w:rsidP="00352DC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F7F55" w:rsidRPr="00352DCF" w14:paraId="7037D1CA" w14:textId="77777777" w:rsidTr="00E23B4A">
        <w:trPr>
          <w:trHeight w:val="360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51ED7F" w14:textId="77777777" w:rsidR="003F7F55" w:rsidRPr="00352DCF" w:rsidRDefault="003F7F55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0E53F" w14:textId="77777777" w:rsidR="003F7F55" w:rsidRPr="00352DCF" w:rsidRDefault="003F7F55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78000" w14:textId="56D02108" w:rsidR="003F7F55" w:rsidRPr="00352DCF" w:rsidRDefault="003F7F55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TGGTC</w:t>
            </w:r>
            <w:bookmarkStart w:id="2" w:name="_GoBack"/>
            <w:bookmarkEnd w:id="2"/>
            <w:r w:rsidRPr="00401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CTCGGTAG</w:t>
            </w:r>
          </w:p>
        </w:tc>
        <w:tc>
          <w:tcPr>
            <w:tcW w:w="28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E3638DF" w14:textId="77777777" w:rsidR="003F7F55" w:rsidRPr="00352DCF" w:rsidRDefault="003F7F55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3097AE" w14:textId="7B44FBCE" w:rsidR="003F7F55" w:rsidRPr="00352DCF" w:rsidRDefault="003F7F55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F7F55" w:rsidRPr="00352DCF" w14:paraId="706EBADD" w14:textId="77777777" w:rsidTr="00E23B4A">
        <w:trPr>
          <w:trHeight w:val="360"/>
        </w:trPr>
        <w:tc>
          <w:tcPr>
            <w:tcW w:w="2260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0BE900B8" w14:textId="2D4A1D7C" w:rsidR="003F7F55" w:rsidRPr="00352DCF" w:rsidRDefault="003F7F55" w:rsidP="006B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13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-M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CD5C81" w14:textId="6C824643" w:rsidR="003F7F55" w:rsidRPr="00352DCF" w:rsidRDefault="003F7F55" w:rsidP="006B16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62632E" w14:textId="0F61D3E6" w:rsidR="003F7F55" w:rsidRPr="00401354" w:rsidRDefault="003F7F55" w:rsidP="006B16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16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GGCTGCAGACTATGG</w:t>
            </w:r>
          </w:p>
        </w:tc>
        <w:tc>
          <w:tcPr>
            <w:tcW w:w="28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83BCE5" w14:textId="77777777" w:rsidR="003F7F55" w:rsidRPr="00352DCF" w:rsidRDefault="003F7F55" w:rsidP="006B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F26738" w14:textId="77777777" w:rsidR="003F7F55" w:rsidRPr="00352DCF" w:rsidRDefault="003F7F55" w:rsidP="006B16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F7F55" w:rsidRPr="00352DCF" w14:paraId="2FAAFC90" w14:textId="77777777" w:rsidTr="00E23B4A">
        <w:trPr>
          <w:trHeight w:val="360"/>
        </w:trPr>
        <w:tc>
          <w:tcPr>
            <w:tcW w:w="2260" w:type="dxa"/>
            <w:vMerge/>
            <w:tcBorders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6303A34C" w14:textId="77777777" w:rsidR="003F7F55" w:rsidRPr="00352DCF" w:rsidRDefault="003F7F55" w:rsidP="006B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9C93EC" w14:textId="5CCE5852" w:rsidR="003F7F55" w:rsidRPr="00352DCF" w:rsidRDefault="003F7F55" w:rsidP="006B16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E37B23" w14:textId="0D5E174B" w:rsidR="003F7F55" w:rsidRPr="00401354" w:rsidRDefault="003F7F55" w:rsidP="006B16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16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GCCCAACTCCACAAC</w:t>
            </w:r>
          </w:p>
        </w:tc>
        <w:tc>
          <w:tcPr>
            <w:tcW w:w="28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3F79C3F" w14:textId="77777777" w:rsidR="003F7F55" w:rsidRPr="00352DCF" w:rsidRDefault="003F7F55" w:rsidP="006B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31EF01" w14:textId="77777777" w:rsidR="003F7F55" w:rsidRPr="00352DCF" w:rsidRDefault="003F7F55" w:rsidP="006B16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F7F55" w:rsidRPr="00352DCF" w14:paraId="414C57FD" w14:textId="77777777" w:rsidTr="00E23B4A">
        <w:trPr>
          <w:trHeight w:val="360"/>
        </w:trPr>
        <w:tc>
          <w:tcPr>
            <w:tcW w:w="2260" w:type="dxa"/>
            <w:vMerge w:val="restart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76113202" w14:textId="62D327C9" w:rsidR="003F7F55" w:rsidRPr="00352DCF" w:rsidRDefault="003F7F55" w:rsidP="006B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c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B87DC0" w14:textId="0F8D5392" w:rsidR="003F7F55" w:rsidRPr="00352DCF" w:rsidRDefault="003F7F55" w:rsidP="006B16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BCEE84" w14:textId="10752FEB" w:rsidR="003F7F55" w:rsidRPr="00401354" w:rsidRDefault="003F7F55" w:rsidP="006B16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16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TGGATTTGCTGGTGATG</w:t>
            </w:r>
          </w:p>
        </w:tc>
        <w:tc>
          <w:tcPr>
            <w:tcW w:w="283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7170789" w14:textId="77777777" w:rsidR="003F7F55" w:rsidRPr="00352DCF" w:rsidRDefault="003F7F55" w:rsidP="006B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88D47B" w14:textId="77777777" w:rsidR="003F7F55" w:rsidRPr="00352DCF" w:rsidRDefault="003F7F55" w:rsidP="006B16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F7F55" w:rsidRPr="00352DCF" w14:paraId="37F9DF38" w14:textId="77777777" w:rsidTr="00E23B4A">
        <w:trPr>
          <w:trHeight w:val="360"/>
        </w:trPr>
        <w:tc>
          <w:tcPr>
            <w:tcW w:w="2260" w:type="dxa"/>
            <w:vMerge/>
            <w:tcBorders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7CA6CD69" w14:textId="77777777" w:rsidR="003F7F55" w:rsidRPr="00352DCF" w:rsidRDefault="003F7F55" w:rsidP="006B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2322D7" w14:textId="3BCBB047" w:rsidR="003F7F55" w:rsidRPr="00352DCF" w:rsidRDefault="003F7F55" w:rsidP="006B16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FC68F3" w14:textId="627A4A51" w:rsidR="003F7F55" w:rsidRPr="00401354" w:rsidRDefault="003F7F55" w:rsidP="006B16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16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CACTATGCCGTGCTCA</w:t>
            </w:r>
          </w:p>
        </w:tc>
        <w:tc>
          <w:tcPr>
            <w:tcW w:w="283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A52F9C2" w14:textId="77777777" w:rsidR="003F7F55" w:rsidRPr="00352DCF" w:rsidRDefault="003F7F55" w:rsidP="006B16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446C42" w14:textId="77777777" w:rsidR="003F7F55" w:rsidRPr="00352DCF" w:rsidRDefault="003F7F55" w:rsidP="006B164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2DCF" w:rsidRPr="00352DCF" w14:paraId="2CC62F39" w14:textId="77777777" w:rsidTr="003C1132">
        <w:trPr>
          <w:trHeight w:val="375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9830B" w14:textId="49B32A92" w:rsidR="00352DCF" w:rsidRPr="00352DCF" w:rsidRDefault="00352DCF" w:rsidP="006B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16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FPn-Md</w:t>
            </w:r>
            <w:r w:rsidR="006B164E" w:rsidRPr="006B16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5443E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7D31E" w14:textId="28635708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ACC</w:t>
            </w:r>
            <w:r w:rsidR="006B164E" w:rsidRPr="006B16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AGCATTCTATGCGTC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B0283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FC assay.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FC228C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52DCF" w:rsidRPr="00352DCF" w14:paraId="55AF5FCF" w14:textId="77777777" w:rsidTr="003C1132">
        <w:trPr>
          <w:trHeight w:val="360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0E79CB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343A7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72E85" w14:textId="1490551B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TC</w:t>
            </w:r>
            <w:r w:rsidR="006B164E" w:rsidRPr="00C066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GCACTTTTTGTTGCAC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30576C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967912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2DCF" w:rsidRPr="00352DCF" w14:paraId="422A3586" w14:textId="77777777" w:rsidTr="003C1132">
        <w:trPr>
          <w:trHeight w:val="360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B71D9" w14:textId="77777777" w:rsidR="00352DCF" w:rsidRPr="00352DCF" w:rsidRDefault="00352DCF" w:rsidP="00352D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Nase-YFP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B7005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52FA9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ACCATGGTGACGGGGATG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D21095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D2E1B8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2DCF" w:rsidRPr="00352DCF" w14:paraId="2D358F8A" w14:textId="77777777" w:rsidTr="003C1132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541BE3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EB4DE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DADF3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TCATACTGAATATTGGTGGG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76FC26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B4127A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2DCF" w:rsidRPr="00352DCF" w14:paraId="2994BD74" w14:textId="77777777" w:rsidTr="003C1132">
        <w:trPr>
          <w:trHeight w:val="330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063F7" w14:textId="77777777" w:rsidR="00352DCF" w:rsidRPr="00352DCF" w:rsidRDefault="00352DCF" w:rsidP="00352D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Nase-YFP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7FBD5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4F306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" w:name="RANGE!C30"/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ACCATGGGGACTACGCGGA</w:t>
            </w:r>
            <w:bookmarkEnd w:id="3"/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0BDC16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070697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2DCF" w:rsidRPr="00352DCF" w14:paraId="2E560C6A" w14:textId="77777777" w:rsidTr="003C1132">
        <w:trPr>
          <w:trHeight w:val="345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34C283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6FE58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85F3E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4" w:name="RANGE!C31"/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TCATACAGAATATGATTGGTG</w:t>
            </w:r>
            <w:bookmarkEnd w:id="4"/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DAAF3B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813EE1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2DCF" w:rsidRPr="00352DCF" w14:paraId="32397E6D" w14:textId="77777777" w:rsidTr="003C1132">
        <w:trPr>
          <w:trHeight w:val="405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70DB5" w14:textId="77777777" w:rsidR="00352DCF" w:rsidRPr="00352DCF" w:rsidRDefault="00352DCF" w:rsidP="00352D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Nase-YFP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5B25F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8A347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ACCGGGATTACAGGGA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FCC08B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73881C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2DCF" w:rsidRPr="00352DCF" w14:paraId="5051A7D2" w14:textId="77777777" w:rsidTr="003C1132">
        <w:trPr>
          <w:trHeight w:val="345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B3F6EF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518C6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437A1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TCATACAGAATATTATTGGTGG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B6CAD8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909285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2DCF" w:rsidRPr="00352DCF" w14:paraId="6A463308" w14:textId="77777777" w:rsidTr="003C1132">
        <w:trPr>
          <w:trHeight w:val="390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00345" w14:textId="77777777" w:rsidR="00352DCF" w:rsidRPr="00352DCF" w:rsidRDefault="00352DCF" w:rsidP="00352D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Nase-YFP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A620F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093D2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CCATGGGGATTACGGGGA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B3A5E0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EF4567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2DCF" w:rsidRPr="00352DCF" w14:paraId="04B2F399" w14:textId="77777777" w:rsidTr="003C1132">
        <w:trPr>
          <w:trHeight w:val="360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209B5A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49AF8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9FCAD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GACATACAGAATATTATTGGTG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8F57DB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2A52B0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2DCF" w:rsidRPr="00352DCF" w14:paraId="4543D530" w14:textId="77777777" w:rsidTr="003C1132">
        <w:trPr>
          <w:trHeight w:val="330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7D6E6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-S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S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S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S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RNase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C16BC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11AB0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ATTATTWTCAATTTACGC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9BD75" w14:textId="63B5F85B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ctor construction for</w:t>
            </w:r>
            <w:r w:rsidR="00451D3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is-tagged recombinant S-RNase and Pull down assay.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D62485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CDS of S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S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S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and S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Nase was introduced into pEASY-E1 vector by T-A clone without any restriction site.</w:t>
            </w:r>
          </w:p>
        </w:tc>
      </w:tr>
      <w:tr w:rsidR="00352DCF" w:rsidRPr="00352DCF" w14:paraId="1C9239DD" w14:textId="77777777" w:rsidTr="003C1132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6683B" w14:textId="77777777" w:rsidR="00352DCF" w:rsidRPr="00352DCF" w:rsidRDefault="00352DCF" w:rsidP="00352D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-S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Nas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97873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EA586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CTGAATATTGGTGGGGCAG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E0E609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E5D7BC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2DCF" w:rsidRPr="00352DCF" w14:paraId="74F367A2" w14:textId="77777777" w:rsidTr="003C1132">
        <w:trPr>
          <w:trHeight w:val="345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2A2B6" w14:textId="77777777" w:rsidR="00352DCF" w:rsidRPr="00352DCF" w:rsidRDefault="00352DCF" w:rsidP="00352D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-S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Nas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8E846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39C32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CAGAATATGATTGGTGGGG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2C110A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969588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2DCF" w:rsidRPr="00352DCF" w14:paraId="14D9009E" w14:textId="77777777" w:rsidTr="003C1132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B9AE7" w14:textId="77777777" w:rsidR="00352DCF" w:rsidRPr="00352DCF" w:rsidRDefault="00352DCF" w:rsidP="00352D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-S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Nas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25CDE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19F65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CTGAATATTATTGGTGGGGC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8CAB00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88F984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2DCF" w:rsidRPr="00352DCF" w14:paraId="63040459" w14:textId="77777777" w:rsidTr="00FC4EC6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961B2" w14:textId="77777777" w:rsidR="00352DCF" w:rsidRPr="00352DCF" w:rsidRDefault="00352DCF" w:rsidP="00352D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-S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Nas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5E19F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D898C" w14:textId="77777777" w:rsidR="00352DCF" w:rsidRPr="00352DCF" w:rsidRDefault="00352DCF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CAGAATATTATTGGTGGGGC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A29235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CFC6A1" w14:textId="77777777" w:rsidR="00352DCF" w:rsidRPr="00352DCF" w:rsidRDefault="00352DCF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69E7" w:rsidRPr="00352DCF" w14:paraId="7BE73CFD" w14:textId="77777777" w:rsidTr="0095511D">
        <w:trPr>
          <w:trHeight w:val="570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E3AB4E" w14:textId="1BD1B73D" w:rsidR="003069E7" w:rsidRPr="003C1132" w:rsidRDefault="003069E7" w:rsidP="006B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ZS-NL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d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2F8EE1" w14:textId="576F5D6D" w:rsidR="003069E7" w:rsidRPr="00352DCF" w:rsidRDefault="003069E7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890269" w14:textId="495C295E" w:rsidR="003069E7" w:rsidRPr="004D68E5" w:rsidRDefault="003069E7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69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GAGATGGAGCATTCTATGCGTCTT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2E6A95" w14:textId="4B80A431" w:rsidR="003069E7" w:rsidRPr="00352DCF" w:rsidRDefault="003069E7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69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cellular localiz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ssay.</w:t>
            </w:r>
          </w:p>
        </w:tc>
        <w:tc>
          <w:tcPr>
            <w:tcW w:w="3260" w:type="dxa"/>
            <w:vMerge w:val="restart"/>
            <w:tcBorders>
              <w:top w:val="single" w:sz="8" w:space="0" w:color="000000"/>
              <w:left w:val="single" w:sz="8" w:space="0" w:color="auto"/>
            </w:tcBorders>
            <w:shd w:val="clear" w:color="auto" w:fill="auto"/>
            <w:vAlign w:val="center"/>
          </w:tcPr>
          <w:p w14:paraId="4BBBBA4F" w14:textId="6E9EADDC" w:rsidR="003069E7" w:rsidRPr="00352DCF" w:rsidRDefault="003069E7" w:rsidP="003069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69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 CDS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D1</w:t>
            </w:r>
            <w:r w:rsidRPr="003069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as introduced int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ZS-NL</w:t>
            </w:r>
            <w:r w:rsidRPr="003069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ector by </w:t>
            </w:r>
            <w:r w:rsidRPr="003069E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XhoⅠ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</w:t>
            </w:r>
            <w:r w:rsidRPr="003069E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amHⅠ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069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triction site.</w:t>
            </w:r>
          </w:p>
        </w:tc>
      </w:tr>
      <w:tr w:rsidR="003069E7" w:rsidRPr="00352DCF" w14:paraId="2A8754C1" w14:textId="77777777" w:rsidTr="003460AF">
        <w:trPr>
          <w:trHeight w:val="570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691685" w14:textId="74CF7FE8" w:rsidR="003069E7" w:rsidRPr="003C1132" w:rsidRDefault="003069E7" w:rsidP="006B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ZS-NL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d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91AE7A" w14:textId="665FF643" w:rsidR="003069E7" w:rsidRPr="00352DCF" w:rsidRDefault="003069E7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DF6713" w14:textId="24776C92" w:rsidR="003069E7" w:rsidRPr="004D68E5" w:rsidRDefault="003069E7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69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CCTTGCACTTTTTGTTGCACAT</w:t>
            </w:r>
          </w:p>
        </w:tc>
        <w:tc>
          <w:tcPr>
            <w:tcW w:w="283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A81F4D4" w14:textId="77777777" w:rsidR="003069E7" w:rsidRPr="00352DCF" w:rsidRDefault="003069E7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469A5A4F" w14:textId="77777777" w:rsidR="003069E7" w:rsidRPr="00352DCF" w:rsidRDefault="003069E7" w:rsidP="00FC4E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F7F55" w:rsidRPr="00352DCF" w14:paraId="0B7C5851" w14:textId="77777777" w:rsidTr="006C581B">
        <w:trPr>
          <w:trHeight w:val="570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2EB7C" w14:textId="538F3947" w:rsidR="003F7F55" w:rsidRPr="003C1132" w:rsidRDefault="003F7F55" w:rsidP="006B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1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-ODN-MdD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0DD53" w14:textId="77777777" w:rsidR="003F7F55" w:rsidRPr="00352DCF" w:rsidRDefault="003F7F55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77491" w14:textId="68857262" w:rsidR="003F7F55" w:rsidRPr="00352DCF" w:rsidRDefault="003F7F55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8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TGGTCCCATCTCGGTAG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FE073" w14:textId="0F54D4DB" w:rsidR="003F7F55" w:rsidRPr="00352DCF" w:rsidRDefault="003F7F55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 interference of M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1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RNA in apple pollen tubes.</w:t>
            </w:r>
          </w:p>
        </w:tc>
        <w:tc>
          <w:tcPr>
            <w:tcW w:w="3260" w:type="dxa"/>
            <w:vMerge w:val="restart"/>
            <w:tcBorders>
              <w:top w:val="single" w:sz="8" w:space="0" w:color="000000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14FB3977" w14:textId="77777777" w:rsidR="003F7F55" w:rsidRPr="00352DCF" w:rsidRDefault="003F7F55" w:rsidP="00FC4E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rothioate modifications in both the 5´ and 3’ terminus (three or four bases modified in each end), indicated in lowercase.</w:t>
            </w:r>
          </w:p>
          <w:p w14:paraId="04D84B6C" w14:textId="77777777" w:rsidR="003F7F55" w:rsidRPr="00352DCF" w:rsidRDefault="003F7F55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　</w:t>
            </w:r>
          </w:p>
          <w:p w14:paraId="1F228CB2" w14:textId="78D222C2" w:rsidR="003F7F55" w:rsidRPr="00352DCF" w:rsidRDefault="003F7F55" w:rsidP="003C1132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F7F55" w:rsidRPr="00352DCF" w14:paraId="710061D6" w14:textId="77777777" w:rsidTr="006C581B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4D220" w14:textId="720481B0" w:rsidR="003F7F55" w:rsidRPr="003C1132" w:rsidRDefault="003F7F55" w:rsidP="006B16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1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ODN-MdD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DE008" w14:textId="77777777" w:rsidR="003F7F55" w:rsidRPr="00352DCF" w:rsidRDefault="003F7F55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8548B" w14:textId="15F76202" w:rsidR="003F7F55" w:rsidRPr="00352DCF" w:rsidRDefault="003F7F55" w:rsidP="00352DC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8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CATTCTATGCGTCTTGT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B036D5" w14:textId="77777777" w:rsidR="003F7F55" w:rsidRPr="00352DCF" w:rsidRDefault="003F7F55" w:rsidP="00352D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16345728" w14:textId="2D4396C1" w:rsidR="003F7F55" w:rsidRPr="00352DCF" w:rsidRDefault="003F7F55" w:rsidP="003C1132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F7F55" w:rsidRPr="00352DCF" w14:paraId="3601B840" w14:textId="77777777" w:rsidTr="006C581B">
        <w:trPr>
          <w:trHeight w:val="345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63372" w14:textId="799FCD36" w:rsidR="003F7F55" w:rsidRPr="003C1132" w:rsidRDefault="003F7F55" w:rsidP="003C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1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-ODN-MdMYC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07B0D" w14:textId="77777777" w:rsidR="003F7F55" w:rsidRPr="00352DCF" w:rsidRDefault="003F7F55" w:rsidP="003C11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D6501" w14:textId="4951135E" w:rsidR="003F7F55" w:rsidRPr="00352DCF" w:rsidRDefault="003F7F55" w:rsidP="003C11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8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GCCCAACTCCACAAC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478DBEA" w14:textId="679F25CE" w:rsidR="003F7F55" w:rsidRPr="00352DCF" w:rsidRDefault="003F7F55" w:rsidP="003C11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tisens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ference of MdMYC2</w:t>
            </w: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RNA in apple pollen tubes.</w:t>
            </w:r>
          </w:p>
        </w:tc>
        <w:tc>
          <w:tcPr>
            <w:tcW w:w="3260" w:type="dxa"/>
            <w:vMerge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2B995FEC" w14:textId="5C22DDEE" w:rsidR="003F7F55" w:rsidRPr="00352DCF" w:rsidRDefault="003F7F55" w:rsidP="003C11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F7F55" w:rsidRPr="00352DCF" w14:paraId="3113BA49" w14:textId="77777777" w:rsidTr="006C581B">
        <w:trPr>
          <w:trHeight w:val="345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D357DB" w14:textId="78EBFCC9" w:rsidR="003F7F55" w:rsidRPr="003C1132" w:rsidRDefault="003F7F55" w:rsidP="003C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1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-ODN- MdMYC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DE53A9" w14:textId="04E9D91A" w:rsidR="003F7F55" w:rsidRPr="00352DCF" w:rsidRDefault="003F7F55" w:rsidP="003C11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52D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5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3C51D7" w14:textId="130A499B" w:rsidR="003F7F55" w:rsidRPr="00352DCF" w:rsidRDefault="003F7F55" w:rsidP="003C11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8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GGCTGCAGACTATGG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1C579B" w14:textId="77777777" w:rsidR="003F7F55" w:rsidRPr="00352DCF" w:rsidRDefault="003F7F55" w:rsidP="003C11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vMerge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7F59BF7A" w14:textId="77777777" w:rsidR="003F7F55" w:rsidRPr="00352DCF" w:rsidRDefault="003F7F55" w:rsidP="003C11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0C177EA" w14:textId="77777777" w:rsidR="00352DCF" w:rsidRDefault="00352DCF">
      <w:pPr>
        <w:rPr>
          <w:rFonts w:ascii="Times New Roman" w:hAnsi="Times New Roman" w:cs="Times New Roman"/>
          <w:b/>
          <w:sz w:val="24"/>
          <w:szCs w:val="24"/>
        </w:rPr>
      </w:pPr>
    </w:p>
    <w:p w14:paraId="4575B4C7" w14:textId="77777777" w:rsidR="00352DCF" w:rsidRDefault="00352DCF" w:rsidP="00352DC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FA5063E" w14:textId="77777777" w:rsidR="00352DCF" w:rsidRDefault="00352DCF" w:rsidP="00352DC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352DCF" w:rsidSect="00352DCF">
      <w:pgSz w:w="16839" w:h="11907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81449D" w14:textId="77777777" w:rsidR="00142184" w:rsidRDefault="00142184" w:rsidP="00984749">
      <w:r>
        <w:separator/>
      </w:r>
    </w:p>
  </w:endnote>
  <w:endnote w:type="continuationSeparator" w:id="0">
    <w:p w14:paraId="4FF53D7A" w14:textId="77777777" w:rsidR="00142184" w:rsidRDefault="00142184" w:rsidP="00984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F1755B" w14:textId="77777777" w:rsidR="00142184" w:rsidRDefault="00142184" w:rsidP="00984749">
      <w:r>
        <w:separator/>
      </w:r>
    </w:p>
  </w:footnote>
  <w:footnote w:type="continuationSeparator" w:id="0">
    <w:p w14:paraId="68B5A9A3" w14:textId="77777777" w:rsidR="00142184" w:rsidRDefault="00142184" w:rsidP="00984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62E"/>
    <w:rsid w:val="00011CB7"/>
    <w:rsid w:val="00013856"/>
    <w:rsid w:val="0001584A"/>
    <w:rsid w:val="00020B24"/>
    <w:rsid w:val="00020CC6"/>
    <w:rsid w:val="00023AE3"/>
    <w:rsid w:val="00023EB1"/>
    <w:rsid w:val="00024141"/>
    <w:rsid w:val="00024CEE"/>
    <w:rsid w:val="000326BC"/>
    <w:rsid w:val="000337F7"/>
    <w:rsid w:val="000360F7"/>
    <w:rsid w:val="00042EDF"/>
    <w:rsid w:val="0004300A"/>
    <w:rsid w:val="00044351"/>
    <w:rsid w:val="000443F3"/>
    <w:rsid w:val="0004615F"/>
    <w:rsid w:val="000477EA"/>
    <w:rsid w:val="000478B2"/>
    <w:rsid w:val="00051A0F"/>
    <w:rsid w:val="0005268C"/>
    <w:rsid w:val="00053689"/>
    <w:rsid w:val="00053C68"/>
    <w:rsid w:val="000544E3"/>
    <w:rsid w:val="0005552A"/>
    <w:rsid w:val="000563CC"/>
    <w:rsid w:val="00061C69"/>
    <w:rsid w:val="000674BB"/>
    <w:rsid w:val="00067E11"/>
    <w:rsid w:val="000702F8"/>
    <w:rsid w:val="00073B86"/>
    <w:rsid w:val="00073E69"/>
    <w:rsid w:val="00073FBF"/>
    <w:rsid w:val="00077204"/>
    <w:rsid w:val="00077572"/>
    <w:rsid w:val="000806A7"/>
    <w:rsid w:val="00081EF5"/>
    <w:rsid w:val="00083420"/>
    <w:rsid w:val="00086680"/>
    <w:rsid w:val="000878A1"/>
    <w:rsid w:val="00090972"/>
    <w:rsid w:val="0009175B"/>
    <w:rsid w:val="00093F9C"/>
    <w:rsid w:val="00095AB8"/>
    <w:rsid w:val="00097499"/>
    <w:rsid w:val="00097C9F"/>
    <w:rsid w:val="00097CB8"/>
    <w:rsid w:val="000A3C42"/>
    <w:rsid w:val="000A41D4"/>
    <w:rsid w:val="000A52D0"/>
    <w:rsid w:val="000A64F0"/>
    <w:rsid w:val="000A699E"/>
    <w:rsid w:val="000B0F1B"/>
    <w:rsid w:val="000B1A80"/>
    <w:rsid w:val="000B5028"/>
    <w:rsid w:val="000B59FF"/>
    <w:rsid w:val="000C024C"/>
    <w:rsid w:val="000C087F"/>
    <w:rsid w:val="000C3E55"/>
    <w:rsid w:val="000C5E80"/>
    <w:rsid w:val="000D6A65"/>
    <w:rsid w:val="000D7BE6"/>
    <w:rsid w:val="000E4799"/>
    <w:rsid w:val="000E6C50"/>
    <w:rsid w:val="000E7DF8"/>
    <w:rsid w:val="000F1079"/>
    <w:rsid w:val="000F214E"/>
    <w:rsid w:val="000F2B22"/>
    <w:rsid w:val="000F3202"/>
    <w:rsid w:val="001010CF"/>
    <w:rsid w:val="001068D3"/>
    <w:rsid w:val="0011120A"/>
    <w:rsid w:val="00113E1C"/>
    <w:rsid w:val="00120810"/>
    <w:rsid w:val="001229F9"/>
    <w:rsid w:val="00126201"/>
    <w:rsid w:val="00131261"/>
    <w:rsid w:val="001356CA"/>
    <w:rsid w:val="00136002"/>
    <w:rsid w:val="001361C2"/>
    <w:rsid w:val="00136257"/>
    <w:rsid w:val="001410D2"/>
    <w:rsid w:val="00141B5B"/>
    <w:rsid w:val="00142184"/>
    <w:rsid w:val="0014251A"/>
    <w:rsid w:val="0014360A"/>
    <w:rsid w:val="00143700"/>
    <w:rsid w:val="00143D1E"/>
    <w:rsid w:val="0014538D"/>
    <w:rsid w:val="00147D98"/>
    <w:rsid w:val="00150BC3"/>
    <w:rsid w:val="00152353"/>
    <w:rsid w:val="00152733"/>
    <w:rsid w:val="00152A67"/>
    <w:rsid w:val="00155B22"/>
    <w:rsid w:val="00156110"/>
    <w:rsid w:val="00156CBD"/>
    <w:rsid w:val="00166F3B"/>
    <w:rsid w:val="00172E47"/>
    <w:rsid w:val="00175EC8"/>
    <w:rsid w:val="0018471C"/>
    <w:rsid w:val="00185850"/>
    <w:rsid w:val="001874D7"/>
    <w:rsid w:val="00191DE2"/>
    <w:rsid w:val="00193D54"/>
    <w:rsid w:val="00195AE2"/>
    <w:rsid w:val="001A3332"/>
    <w:rsid w:val="001A3CC6"/>
    <w:rsid w:val="001A3F53"/>
    <w:rsid w:val="001A4427"/>
    <w:rsid w:val="001A4CC4"/>
    <w:rsid w:val="001A6AC5"/>
    <w:rsid w:val="001B0B68"/>
    <w:rsid w:val="001B23F2"/>
    <w:rsid w:val="001B40F8"/>
    <w:rsid w:val="001C0A8B"/>
    <w:rsid w:val="001C162E"/>
    <w:rsid w:val="001C1F20"/>
    <w:rsid w:val="001C4292"/>
    <w:rsid w:val="001D4445"/>
    <w:rsid w:val="001D62BD"/>
    <w:rsid w:val="001D6480"/>
    <w:rsid w:val="001D7B94"/>
    <w:rsid w:val="001D7D6B"/>
    <w:rsid w:val="001E1918"/>
    <w:rsid w:val="001E1E2C"/>
    <w:rsid w:val="001E2E18"/>
    <w:rsid w:val="001E5862"/>
    <w:rsid w:val="001F4063"/>
    <w:rsid w:val="001F51AC"/>
    <w:rsid w:val="001F5420"/>
    <w:rsid w:val="001F71E4"/>
    <w:rsid w:val="00200536"/>
    <w:rsid w:val="0020126A"/>
    <w:rsid w:val="00205723"/>
    <w:rsid w:val="002101A2"/>
    <w:rsid w:val="00212180"/>
    <w:rsid w:val="00215596"/>
    <w:rsid w:val="0021597E"/>
    <w:rsid w:val="00223D45"/>
    <w:rsid w:val="00226DBA"/>
    <w:rsid w:val="00227ED9"/>
    <w:rsid w:val="00231CF7"/>
    <w:rsid w:val="0023589A"/>
    <w:rsid w:val="00236E64"/>
    <w:rsid w:val="00237159"/>
    <w:rsid w:val="0024146B"/>
    <w:rsid w:val="0024568C"/>
    <w:rsid w:val="002467C6"/>
    <w:rsid w:val="0025107F"/>
    <w:rsid w:val="0025263E"/>
    <w:rsid w:val="0025541D"/>
    <w:rsid w:val="00256DA9"/>
    <w:rsid w:val="0026015C"/>
    <w:rsid w:val="0026272C"/>
    <w:rsid w:val="0026287D"/>
    <w:rsid w:val="00263760"/>
    <w:rsid w:val="00264A56"/>
    <w:rsid w:val="00264F4D"/>
    <w:rsid w:val="0026585C"/>
    <w:rsid w:val="0027147D"/>
    <w:rsid w:val="00274269"/>
    <w:rsid w:val="002818F2"/>
    <w:rsid w:val="002835BA"/>
    <w:rsid w:val="00284CAB"/>
    <w:rsid w:val="00292574"/>
    <w:rsid w:val="00292945"/>
    <w:rsid w:val="00292ACF"/>
    <w:rsid w:val="0029444E"/>
    <w:rsid w:val="00297CB4"/>
    <w:rsid w:val="002A5AF7"/>
    <w:rsid w:val="002A61D6"/>
    <w:rsid w:val="002B066E"/>
    <w:rsid w:val="002B562E"/>
    <w:rsid w:val="002C2D05"/>
    <w:rsid w:val="002C435F"/>
    <w:rsid w:val="002C4C65"/>
    <w:rsid w:val="002C5318"/>
    <w:rsid w:val="002C7D7D"/>
    <w:rsid w:val="002D07A2"/>
    <w:rsid w:val="002D1E99"/>
    <w:rsid w:val="002D67CE"/>
    <w:rsid w:val="002D67EB"/>
    <w:rsid w:val="002D6C6F"/>
    <w:rsid w:val="002E2096"/>
    <w:rsid w:val="002E20FB"/>
    <w:rsid w:val="002E6B5A"/>
    <w:rsid w:val="002E6CAC"/>
    <w:rsid w:val="002E6E1F"/>
    <w:rsid w:val="002F09FD"/>
    <w:rsid w:val="002F7AA9"/>
    <w:rsid w:val="003034E0"/>
    <w:rsid w:val="00303861"/>
    <w:rsid w:val="00306375"/>
    <w:rsid w:val="003069E7"/>
    <w:rsid w:val="003073EA"/>
    <w:rsid w:val="0031043D"/>
    <w:rsid w:val="0031266D"/>
    <w:rsid w:val="003155E1"/>
    <w:rsid w:val="00316EAD"/>
    <w:rsid w:val="00317567"/>
    <w:rsid w:val="00322F92"/>
    <w:rsid w:val="0032326A"/>
    <w:rsid w:val="0032396D"/>
    <w:rsid w:val="003244C9"/>
    <w:rsid w:val="00332271"/>
    <w:rsid w:val="0033289F"/>
    <w:rsid w:val="00334B83"/>
    <w:rsid w:val="00335693"/>
    <w:rsid w:val="00335DEB"/>
    <w:rsid w:val="00340A07"/>
    <w:rsid w:val="003427A0"/>
    <w:rsid w:val="00345E77"/>
    <w:rsid w:val="00345F99"/>
    <w:rsid w:val="003463EA"/>
    <w:rsid w:val="0034757A"/>
    <w:rsid w:val="00351036"/>
    <w:rsid w:val="0035162E"/>
    <w:rsid w:val="00352DCF"/>
    <w:rsid w:val="0035696F"/>
    <w:rsid w:val="0036273B"/>
    <w:rsid w:val="00367A31"/>
    <w:rsid w:val="00370A91"/>
    <w:rsid w:val="00370DF8"/>
    <w:rsid w:val="0037637F"/>
    <w:rsid w:val="003814BC"/>
    <w:rsid w:val="00381BC0"/>
    <w:rsid w:val="0038207A"/>
    <w:rsid w:val="003831E0"/>
    <w:rsid w:val="00383AA3"/>
    <w:rsid w:val="00384648"/>
    <w:rsid w:val="00390D9E"/>
    <w:rsid w:val="003910E8"/>
    <w:rsid w:val="00391962"/>
    <w:rsid w:val="003951C6"/>
    <w:rsid w:val="003A0394"/>
    <w:rsid w:val="003A05B1"/>
    <w:rsid w:val="003A1448"/>
    <w:rsid w:val="003A4542"/>
    <w:rsid w:val="003B057F"/>
    <w:rsid w:val="003B1A52"/>
    <w:rsid w:val="003B1AE2"/>
    <w:rsid w:val="003B21DB"/>
    <w:rsid w:val="003B33E5"/>
    <w:rsid w:val="003B3AE6"/>
    <w:rsid w:val="003B5474"/>
    <w:rsid w:val="003C0CEB"/>
    <w:rsid w:val="003C1132"/>
    <w:rsid w:val="003C6487"/>
    <w:rsid w:val="003C78B2"/>
    <w:rsid w:val="003D10F9"/>
    <w:rsid w:val="003D2660"/>
    <w:rsid w:val="003D4F65"/>
    <w:rsid w:val="003D5A65"/>
    <w:rsid w:val="003D5B2A"/>
    <w:rsid w:val="003D6CC0"/>
    <w:rsid w:val="003D7E5D"/>
    <w:rsid w:val="003E02F6"/>
    <w:rsid w:val="003E382E"/>
    <w:rsid w:val="003E3974"/>
    <w:rsid w:val="003F40C9"/>
    <w:rsid w:val="003F4C3A"/>
    <w:rsid w:val="003F79D2"/>
    <w:rsid w:val="003F7C2C"/>
    <w:rsid w:val="003F7F55"/>
    <w:rsid w:val="00400168"/>
    <w:rsid w:val="00401354"/>
    <w:rsid w:val="00402A30"/>
    <w:rsid w:val="00404505"/>
    <w:rsid w:val="00413E3D"/>
    <w:rsid w:val="004142AC"/>
    <w:rsid w:val="00414F97"/>
    <w:rsid w:val="004164CD"/>
    <w:rsid w:val="00421F95"/>
    <w:rsid w:val="00427FE8"/>
    <w:rsid w:val="00430719"/>
    <w:rsid w:val="00430F5A"/>
    <w:rsid w:val="00436C35"/>
    <w:rsid w:val="00436C53"/>
    <w:rsid w:val="00440AA9"/>
    <w:rsid w:val="004412DD"/>
    <w:rsid w:val="00442602"/>
    <w:rsid w:val="00442D4A"/>
    <w:rsid w:val="0044791A"/>
    <w:rsid w:val="004516D9"/>
    <w:rsid w:val="00451D35"/>
    <w:rsid w:val="004530C3"/>
    <w:rsid w:val="00456847"/>
    <w:rsid w:val="00457B1C"/>
    <w:rsid w:val="00462CB7"/>
    <w:rsid w:val="00463A8E"/>
    <w:rsid w:val="0046486D"/>
    <w:rsid w:val="004648BD"/>
    <w:rsid w:val="0046576D"/>
    <w:rsid w:val="0046716F"/>
    <w:rsid w:val="00475FAC"/>
    <w:rsid w:val="00480288"/>
    <w:rsid w:val="00481BE7"/>
    <w:rsid w:val="00485FFF"/>
    <w:rsid w:val="0048724A"/>
    <w:rsid w:val="004952B5"/>
    <w:rsid w:val="00496AAB"/>
    <w:rsid w:val="004972B8"/>
    <w:rsid w:val="0049794C"/>
    <w:rsid w:val="004A1532"/>
    <w:rsid w:val="004A1670"/>
    <w:rsid w:val="004A3085"/>
    <w:rsid w:val="004A3939"/>
    <w:rsid w:val="004A3C83"/>
    <w:rsid w:val="004A59FE"/>
    <w:rsid w:val="004B02AD"/>
    <w:rsid w:val="004B0599"/>
    <w:rsid w:val="004B39ED"/>
    <w:rsid w:val="004B3B24"/>
    <w:rsid w:val="004C3084"/>
    <w:rsid w:val="004C3B58"/>
    <w:rsid w:val="004C60E0"/>
    <w:rsid w:val="004C686A"/>
    <w:rsid w:val="004C68C1"/>
    <w:rsid w:val="004D0B21"/>
    <w:rsid w:val="004D4D4E"/>
    <w:rsid w:val="004D68E5"/>
    <w:rsid w:val="004E3A6C"/>
    <w:rsid w:val="004E43D5"/>
    <w:rsid w:val="004E491B"/>
    <w:rsid w:val="004E6183"/>
    <w:rsid w:val="004F2CD2"/>
    <w:rsid w:val="00500A29"/>
    <w:rsid w:val="005027AC"/>
    <w:rsid w:val="005056FE"/>
    <w:rsid w:val="00507EF8"/>
    <w:rsid w:val="005112ED"/>
    <w:rsid w:val="0051150A"/>
    <w:rsid w:val="00514223"/>
    <w:rsid w:val="00515DC7"/>
    <w:rsid w:val="005163A2"/>
    <w:rsid w:val="005210A1"/>
    <w:rsid w:val="00522ED1"/>
    <w:rsid w:val="00523806"/>
    <w:rsid w:val="005268B7"/>
    <w:rsid w:val="0053258C"/>
    <w:rsid w:val="00533BF3"/>
    <w:rsid w:val="00541091"/>
    <w:rsid w:val="00541334"/>
    <w:rsid w:val="005428DE"/>
    <w:rsid w:val="005463A5"/>
    <w:rsid w:val="00552D31"/>
    <w:rsid w:val="0055337F"/>
    <w:rsid w:val="00554277"/>
    <w:rsid w:val="005578A6"/>
    <w:rsid w:val="0056394F"/>
    <w:rsid w:val="005702BB"/>
    <w:rsid w:val="00572D0F"/>
    <w:rsid w:val="005735D6"/>
    <w:rsid w:val="00574FED"/>
    <w:rsid w:val="00577A7F"/>
    <w:rsid w:val="00577A98"/>
    <w:rsid w:val="005828D6"/>
    <w:rsid w:val="00584C96"/>
    <w:rsid w:val="00585796"/>
    <w:rsid w:val="00587558"/>
    <w:rsid w:val="00590FAC"/>
    <w:rsid w:val="00590FFB"/>
    <w:rsid w:val="005A7CDC"/>
    <w:rsid w:val="005B18BB"/>
    <w:rsid w:val="005B1D38"/>
    <w:rsid w:val="005B4315"/>
    <w:rsid w:val="005B4668"/>
    <w:rsid w:val="005B6072"/>
    <w:rsid w:val="005B7395"/>
    <w:rsid w:val="005B7CD3"/>
    <w:rsid w:val="005C0E0E"/>
    <w:rsid w:val="005C2978"/>
    <w:rsid w:val="005C4094"/>
    <w:rsid w:val="005C4B34"/>
    <w:rsid w:val="005C4DF9"/>
    <w:rsid w:val="005C6B19"/>
    <w:rsid w:val="005C707D"/>
    <w:rsid w:val="005D030B"/>
    <w:rsid w:val="005D16BB"/>
    <w:rsid w:val="005D5CE5"/>
    <w:rsid w:val="005E22D1"/>
    <w:rsid w:val="005E370B"/>
    <w:rsid w:val="005F4449"/>
    <w:rsid w:val="005F69D0"/>
    <w:rsid w:val="005F7C6A"/>
    <w:rsid w:val="006000B2"/>
    <w:rsid w:val="006021C5"/>
    <w:rsid w:val="00602516"/>
    <w:rsid w:val="0060372E"/>
    <w:rsid w:val="006060D9"/>
    <w:rsid w:val="00607BDF"/>
    <w:rsid w:val="00614E80"/>
    <w:rsid w:val="006206F5"/>
    <w:rsid w:val="00620CF0"/>
    <w:rsid w:val="00622312"/>
    <w:rsid w:val="00636DB8"/>
    <w:rsid w:val="0064567B"/>
    <w:rsid w:val="00645C7B"/>
    <w:rsid w:val="00647669"/>
    <w:rsid w:val="00650BCF"/>
    <w:rsid w:val="00653696"/>
    <w:rsid w:val="00653C7A"/>
    <w:rsid w:val="006544D7"/>
    <w:rsid w:val="0065498B"/>
    <w:rsid w:val="00657E39"/>
    <w:rsid w:val="0066146A"/>
    <w:rsid w:val="006616FE"/>
    <w:rsid w:val="00661AC3"/>
    <w:rsid w:val="00665C9F"/>
    <w:rsid w:val="00666456"/>
    <w:rsid w:val="0066663E"/>
    <w:rsid w:val="00670861"/>
    <w:rsid w:val="00675B0C"/>
    <w:rsid w:val="00676C7F"/>
    <w:rsid w:val="00682C86"/>
    <w:rsid w:val="00683672"/>
    <w:rsid w:val="00687599"/>
    <w:rsid w:val="00690D84"/>
    <w:rsid w:val="0069581D"/>
    <w:rsid w:val="006958BB"/>
    <w:rsid w:val="006A181C"/>
    <w:rsid w:val="006A21A5"/>
    <w:rsid w:val="006A250E"/>
    <w:rsid w:val="006A2A22"/>
    <w:rsid w:val="006B0EC3"/>
    <w:rsid w:val="006B164E"/>
    <w:rsid w:val="006B3033"/>
    <w:rsid w:val="006B347B"/>
    <w:rsid w:val="006B6D74"/>
    <w:rsid w:val="006B7743"/>
    <w:rsid w:val="006B77A6"/>
    <w:rsid w:val="006C0FD0"/>
    <w:rsid w:val="006C3C78"/>
    <w:rsid w:val="006C6525"/>
    <w:rsid w:val="006C6E3A"/>
    <w:rsid w:val="006C7BF4"/>
    <w:rsid w:val="006D15E1"/>
    <w:rsid w:val="006D489B"/>
    <w:rsid w:val="006D75CA"/>
    <w:rsid w:val="006E3642"/>
    <w:rsid w:val="006F15A1"/>
    <w:rsid w:val="006F18AB"/>
    <w:rsid w:val="006F4195"/>
    <w:rsid w:val="006F45EA"/>
    <w:rsid w:val="007019DF"/>
    <w:rsid w:val="00702AC1"/>
    <w:rsid w:val="0070309D"/>
    <w:rsid w:val="00716FBC"/>
    <w:rsid w:val="00722481"/>
    <w:rsid w:val="00722AA9"/>
    <w:rsid w:val="007245F1"/>
    <w:rsid w:val="0072634D"/>
    <w:rsid w:val="0072775D"/>
    <w:rsid w:val="00727A4C"/>
    <w:rsid w:val="00735687"/>
    <w:rsid w:val="007377E5"/>
    <w:rsid w:val="00737DFD"/>
    <w:rsid w:val="00740602"/>
    <w:rsid w:val="007417D2"/>
    <w:rsid w:val="007419B5"/>
    <w:rsid w:val="00745188"/>
    <w:rsid w:val="00747E45"/>
    <w:rsid w:val="00751975"/>
    <w:rsid w:val="00755F91"/>
    <w:rsid w:val="00757616"/>
    <w:rsid w:val="00760128"/>
    <w:rsid w:val="00760C6E"/>
    <w:rsid w:val="00760CE2"/>
    <w:rsid w:val="007616E8"/>
    <w:rsid w:val="00761937"/>
    <w:rsid w:val="00764296"/>
    <w:rsid w:val="00765ACE"/>
    <w:rsid w:val="0076728A"/>
    <w:rsid w:val="00767647"/>
    <w:rsid w:val="00767727"/>
    <w:rsid w:val="007717F0"/>
    <w:rsid w:val="00775A23"/>
    <w:rsid w:val="00777A75"/>
    <w:rsid w:val="00780F5E"/>
    <w:rsid w:val="00781B86"/>
    <w:rsid w:val="00785376"/>
    <w:rsid w:val="00785D45"/>
    <w:rsid w:val="0078646D"/>
    <w:rsid w:val="0079037C"/>
    <w:rsid w:val="00790C66"/>
    <w:rsid w:val="00792DF6"/>
    <w:rsid w:val="00794C97"/>
    <w:rsid w:val="00796E13"/>
    <w:rsid w:val="007A375E"/>
    <w:rsid w:val="007A407C"/>
    <w:rsid w:val="007A4B05"/>
    <w:rsid w:val="007A5C2D"/>
    <w:rsid w:val="007B0A7F"/>
    <w:rsid w:val="007C0460"/>
    <w:rsid w:val="007C1092"/>
    <w:rsid w:val="007D45FD"/>
    <w:rsid w:val="007D7080"/>
    <w:rsid w:val="007D7DF9"/>
    <w:rsid w:val="007E13DC"/>
    <w:rsid w:val="007E37C7"/>
    <w:rsid w:val="007F1ABF"/>
    <w:rsid w:val="007F561C"/>
    <w:rsid w:val="007F638E"/>
    <w:rsid w:val="007F7EFF"/>
    <w:rsid w:val="008008F8"/>
    <w:rsid w:val="00800B2C"/>
    <w:rsid w:val="00801FAF"/>
    <w:rsid w:val="00803D57"/>
    <w:rsid w:val="00806AE9"/>
    <w:rsid w:val="0081036C"/>
    <w:rsid w:val="00811412"/>
    <w:rsid w:val="00812A9B"/>
    <w:rsid w:val="00813286"/>
    <w:rsid w:val="008134A3"/>
    <w:rsid w:val="00816512"/>
    <w:rsid w:val="0082025F"/>
    <w:rsid w:val="008226C3"/>
    <w:rsid w:val="00824133"/>
    <w:rsid w:val="00841B7A"/>
    <w:rsid w:val="008422C2"/>
    <w:rsid w:val="00843906"/>
    <w:rsid w:val="00847214"/>
    <w:rsid w:val="00850665"/>
    <w:rsid w:val="0085082B"/>
    <w:rsid w:val="00851D01"/>
    <w:rsid w:val="00852A69"/>
    <w:rsid w:val="008540A2"/>
    <w:rsid w:val="00854565"/>
    <w:rsid w:val="00856792"/>
    <w:rsid w:val="008578BC"/>
    <w:rsid w:val="008611AB"/>
    <w:rsid w:val="008615AB"/>
    <w:rsid w:val="00862937"/>
    <w:rsid w:val="008633FB"/>
    <w:rsid w:val="00865FBF"/>
    <w:rsid w:val="0086690F"/>
    <w:rsid w:val="00866E8B"/>
    <w:rsid w:val="008719F3"/>
    <w:rsid w:val="008732F1"/>
    <w:rsid w:val="008758D6"/>
    <w:rsid w:val="00876848"/>
    <w:rsid w:val="00877B8E"/>
    <w:rsid w:val="008838A4"/>
    <w:rsid w:val="008847FB"/>
    <w:rsid w:val="00885048"/>
    <w:rsid w:val="00886AC8"/>
    <w:rsid w:val="00890B32"/>
    <w:rsid w:val="00892172"/>
    <w:rsid w:val="008934A0"/>
    <w:rsid w:val="00896B7A"/>
    <w:rsid w:val="008970C8"/>
    <w:rsid w:val="008978EC"/>
    <w:rsid w:val="008A24AC"/>
    <w:rsid w:val="008A39D7"/>
    <w:rsid w:val="008A460D"/>
    <w:rsid w:val="008B17DF"/>
    <w:rsid w:val="008B64FB"/>
    <w:rsid w:val="008B7EC1"/>
    <w:rsid w:val="008C1101"/>
    <w:rsid w:val="008C2E82"/>
    <w:rsid w:val="008C5C8E"/>
    <w:rsid w:val="008C7BD8"/>
    <w:rsid w:val="008D05B1"/>
    <w:rsid w:val="008D117C"/>
    <w:rsid w:val="008D300E"/>
    <w:rsid w:val="008D3A76"/>
    <w:rsid w:val="008D3E46"/>
    <w:rsid w:val="008D489F"/>
    <w:rsid w:val="008D5B23"/>
    <w:rsid w:val="008D7894"/>
    <w:rsid w:val="008E0E95"/>
    <w:rsid w:val="008E22D0"/>
    <w:rsid w:val="008F2797"/>
    <w:rsid w:val="008F4CF9"/>
    <w:rsid w:val="008F575F"/>
    <w:rsid w:val="008F5D6D"/>
    <w:rsid w:val="009040A5"/>
    <w:rsid w:val="009054EF"/>
    <w:rsid w:val="009107A0"/>
    <w:rsid w:val="00912F14"/>
    <w:rsid w:val="00914A50"/>
    <w:rsid w:val="00915CFF"/>
    <w:rsid w:val="00915DEA"/>
    <w:rsid w:val="0092375A"/>
    <w:rsid w:val="009238B3"/>
    <w:rsid w:val="009240F3"/>
    <w:rsid w:val="00925AC2"/>
    <w:rsid w:val="00926D90"/>
    <w:rsid w:val="00927743"/>
    <w:rsid w:val="00933254"/>
    <w:rsid w:val="00936304"/>
    <w:rsid w:val="00945226"/>
    <w:rsid w:val="00947698"/>
    <w:rsid w:val="00947DD4"/>
    <w:rsid w:val="00950A82"/>
    <w:rsid w:val="00953A0A"/>
    <w:rsid w:val="009561F8"/>
    <w:rsid w:val="009566BA"/>
    <w:rsid w:val="00957F7A"/>
    <w:rsid w:val="00963BD5"/>
    <w:rsid w:val="009654CE"/>
    <w:rsid w:val="009719B4"/>
    <w:rsid w:val="00972123"/>
    <w:rsid w:val="00975D2E"/>
    <w:rsid w:val="00980E57"/>
    <w:rsid w:val="009814AC"/>
    <w:rsid w:val="00981F30"/>
    <w:rsid w:val="009840BE"/>
    <w:rsid w:val="00984749"/>
    <w:rsid w:val="00985074"/>
    <w:rsid w:val="00986102"/>
    <w:rsid w:val="00987183"/>
    <w:rsid w:val="0099278A"/>
    <w:rsid w:val="00992E18"/>
    <w:rsid w:val="0099342F"/>
    <w:rsid w:val="0099702E"/>
    <w:rsid w:val="009A0283"/>
    <w:rsid w:val="009A44F5"/>
    <w:rsid w:val="009A47AD"/>
    <w:rsid w:val="009A5567"/>
    <w:rsid w:val="009A5783"/>
    <w:rsid w:val="009B1544"/>
    <w:rsid w:val="009B1C5C"/>
    <w:rsid w:val="009B5B4E"/>
    <w:rsid w:val="009B695B"/>
    <w:rsid w:val="009C366F"/>
    <w:rsid w:val="009C4C69"/>
    <w:rsid w:val="009C4FC2"/>
    <w:rsid w:val="009C50F1"/>
    <w:rsid w:val="009D05A3"/>
    <w:rsid w:val="009D139D"/>
    <w:rsid w:val="009D3EE7"/>
    <w:rsid w:val="009D4B07"/>
    <w:rsid w:val="009D4B33"/>
    <w:rsid w:val="009D4CDB"/>
    <w:rsid w:val="009D70EF"/>
    <w:rsid w:val="009E1133"/>
    <w:rsid w:val="009E3AED"/>
    <w:rsid w:val="009E5DC2"/>
    <w:rsid w:val="009F0836"/>
    <w:rsid w:val="009F1424"/>
    <w:rsid w:val="009F1898"/>
    <w:rsid w:val="009F191B"/>
    <w:rsid w:val="00A02A93"/>
    <w:rsid w:val="00A03B77"/>
    <w:rsid w:val="00A040E0"/>
    <w:rsid w:val="00A04161"/>
    <w:rsid w:val="00A04D66"/>
    <w:rsid w:val="00A05792"/>
    <w:rsid w:val="00A05B44"/>
    <w:rsid w:val="00A0623B"/>
    <w:rsid w:val="00A1190C"/>
    <w:rsid w:val="00A13C3C"/>
    <w:rsid w:val="00A237C8"/>
    <w:rsid w:val="00A3027C"/>
    <w:rsid w:val="00A30A80"/>
    <w:rsid w:val="00A30EAD"/>
    <w:rsid w:val="00A34F20"/>
    <w:rsid w:val="00A352FA"/>
    <w:rsid w:val="00A36FE5"/>
    <w:rsid w:val="00A37FE3"/>
    <w:rsid w:val="00A420EC"/>
    <w:rsid w:val="00A434FF"/>
    <w:rsid w:val="00A45338"/>
    <w:rsid w:val="00A45812"/>
    <w:rsid w:val="00A46834"/>
    <w:rsid w:val="00A51B99"/>
    <w:rsid w:val="00A51D48"/>
    <w:rsid w:val="00A53DB1"/>
    <w:rsid w:val="00A54ED6"/>
    <w:rsid w:val="00A61F39"/>
    <w:rsid w:val="00A62EDB"/>
    <w:rsid w:val="00A636CB"/>
    <w:rsid w:val="00A70CBB"/>
    <w:rsid w:val="00A742FF"/>
    <w:rsid w:val="00A75513"/>
    <w:rsid w:val="00A77153"/>
    <w:rsid w:val="00A80B72"/>
    <w:rsid w:val="00A82860"/>
    <w:rsid w:val="00A8391E"/>
    <w:rsid w:val="00A907F8"/>
    <w:rsid w:val="00A91F15"/>
    <w:rsid w:val="00A94607"/>
    <w:rsid w:val="00A95C79"/>
    <w:rsid w:val="00AA11F9"/>
    <w:rsid w:val="00AA1483"/>
    <w:rsid w:val="00AA1847"/>
    <w:rsid w:val="00AA3E4B"/>
    <w:rsid w:val="00AA53DF"/>
    <w:rsid w:val="00AA6201"/>
    <w:rsid w:val="00AB14B6"/>
    <w:rsid w:val="00AC4C94"/>
    <w:rsid w:val="00AC67A8"/>
    <w:rsid w:val="00AD2E89"/>
    <w:rsid w:val="00AD45A4"/>
    <w:rsid w:val="00AD6DB6"/>
    <w:rsid w:val="00AE0275"/>
    <w:rsid w:val="00AE61A4"/>
    <w:rsid w:val="00AF226A"/>
    <w:rsid w:val="00AF313F"/>
    <w:rsid w:val="00AF5E33"/>
    <w:rsid w:val="00AF7139"/>
    <w:rsid w:val="00AF766A"/>
    <w:rsid w:val="00B04024"/>
    <w:rsid w:val="00B04649"/>
    <w:rsid w:val="00B0501A"/>
    <w:rsid w:val="00B0546A"/>
    <w:rsid w:val="00B10BEA"/>
    <w:rsid w:val="00B11FC0"/>
    <w:rsid w:val="00B122E9"/>
    <w:rsid w:val="00B12331"/>
    <w:rsid w:val="00B14647"/>
    <w:rsid w:val="00B1575B"/>
    <w:rsid w:val="00B16CB6"/>
    <w:rsid w:val="00B17C49"/>
    <w:rsid w:val="00B2067D"/>
    <w:rsid w:val="00B20B18"/>
    <w:rsid w:val="00B2152D"/>
    <w:rsid w:val="00B258D6"/>
    <w:rsid w:val="00B25E99"/>
    <w:rsid w:val="00B274B4"/>
    <w:rsid w:val="00B2756D"/>
    <w:rsid w:val="00B276D6"/>
    <w:rsid w:val="00B30B3A"/>
    <w:rsid w:val="00B31428"/>
    <w:rsid w:val="00B3234B"/>
    <w:rsid w:val="00B446AA"/>
    <w:rsid w:val="00B457D2"/>
    <w:rsid w:val="00B469AC"/>
    <w:rsid w:val="00B51FB4"/>
    <w:rsid w:val="00B51FBB"/>
    <w:rsid w:val="00B52F38"/>
    <w:rsid w:val="00B540AE"/>
    <w:rsid w:val="00B54F14"/>
    <w:rsid w:val="00B55243"/>
    <w:rsid w:val="00B613FE"/>
    <w:rsid w:val="00B61A50"/>
    <w:rsid w:val="00B62F34"/>
    <w:rsid w:val="00B64BAF"/>
    <w:rsid w:val="00B66150"/>
    <w:rsid w:val="00B67C61"/>
    <w:rsid w:val="00B71AD2"/>
    <w:rsid w:val="00B7546B"/>
    <w:rsid w:val="00B80969"/>
    <w:rsid w:val="00B82F73"/>
    <w:rsid w:val="00B84C96"/>
    <w:rsid w:val="00B8584B"/>
    <w:rsid w:val="00B859F4"/>
    <w:rsid w:val="00B94479"/>
    <w:rsid w:val="00BA0FBC"/>
    <w:rsid w:val="00BA4623"/>
    <w:rsid w:val="00BB0017"/>
    <w:rsid w:val="00BB3BCE"/>
    <w:rsid w:val="00BB45F2"/>
    <w:rsid w:val="00BB5C11"/>
    <w:rsid w:val="00BB718A"/>
    <w:rsid w:val="00BB7A03"/>
    <w:rsid w:val="00BC232E"/>
    <w:rsid w:val="00BC5D51"/>
    <w:rsid w:val="00BD5876"/>
    <w:rsid w:val="00BE120A"/>
    <w:rsid w:val="00BE142E"/>
    <w:rsid w:val="00BE677A"/>
    <w:rsid w:val="00BF3D44"/>
    <w:rsid w:val="00BF3E16"/>
    <w:rsid w:val="00BF3FE8"/>
    <w:rsid w:val="00BF51F2"/>
    <w:rsid w:val="00BF5AA4"/>
    <w:rsid w:val="00BF65B3"/>
    <w:rsid w:val="00C003C2"/>
    <w:rsid w:val="00C00B0A"/>
    <w:rsid w:val="00C016A7"/>
    <w:rsid w:val="00C02D59"/>
    <w:rsid w:val="00C043E1"/>
    <w:rsid w:val="00C059C9"/>
    <w:rsid w:val="00C064B8"/>
    <w:rsid w:val="00C06645"/>
    <w:rsid w:val="00C10170"/>
    <w:rsid w:val="00C16D31"/>
    <w:rsid w:val="00C20ACD"/>
    <w:rsid w:val="00C233E6"/>
    <w:rsid w:val="00C24924"/>
    <w:rsid w:val="00C253ED"/>
    <w:rsid w:val="00C27293"/>
    <w:rsid w:val="00C30818"/>
    <w:rsid w:val="00C310F9"/>
    <w:rsid w:val="00C31771"/>
    <w:rsid w:val="00C340ED"/>
    <w:rsid w:val="00C354B3"/>
    <w:rsid w:val="00C355EA"/>
    <w:rsid w:val="00C420AC"/>
    <w:rsid w:val="00C4287E"/>
    <w:rsid w:val="00C467F9"/>
    <w:rsid w:val="00C47104"/>
    <w:rsid w:val="00C50369"/>
    <w:rsid w:val="00C51CE0"/>
    <w:rsid w:val="00C51D64"/>
    <w:rsid w:val="00C5393F"/>
    <w:rsid w:val="00C53A4E"/>
    <w:rsid w:val="00C654FC"/>
    <w:rsid w:val="00C7076B"/>
    <w:rsid w:val="00C7349F"/>
    <w:rsid w:val="00C75D85"/>
    <w:rsid w:val="00C76768"/>
    <w:rsid w:val="00C81AEE"/>
    <w:rsid w:val="00C821B2"/>
    <w:rsid w:val="00C821B5"/>
    <w:rsid w:val="00C82690"/>
    <w:rsid w:val="00C826A3"/>
    <w:rsid w:val="00C82C69"/>
    <w:rsid w:val="00C8326D"/>
    <w:rsid w:val="00C84611"/>
    <w:rsid w:val="00C8603B"/>
    <w:rsid w:val="00C9091C"/>
    <w:rsid w:val="00C934B0"/>
    <w:rsid w:val="00C93FF2"/>
    <w:rsid w:val="00C949C1"/>
    <w:rsid w:val="00C95029"/>
    <w:rsid w:val="00C951AF"/>
    <w:rsid w:val="00C979DB"/>
    <w:rsid w:val="00C97B09"/>
    <w:rsid w:val="00CA2143"/>
    <w:rsid w:val="00CA2F31"/>
    <w:rsid w:val="00CA32D8"/>
    <w:rsid w:val="00CA3BDF"/>
    <w:rsid w:val="00CA560E"/>
    <w:rsid w:val="00CA5B3A"/>
    <w:rsid w:val="00CA7771"/>
    <w:rsid w:val="00CA7850"/>
    <w:rsid w:val="00CB3A7E"/>
    <w:rsid w:val="00CB5AA6"/>
    <w:rsid w:val="00CB66D1"/>
    <w:rsid w:val="00CC69E5"/>
    <w:rsid w:val="00CC7AF1"/>
    <w:rsid w:val="00CD1138"/>
    <w:rsid w:val="00CD2550"/>
    <w:rsid w:val="00CD4E97"/>
    <w:rsid w:val="00CD5DA5"/>
    <w:rsid w:val="00CD6A85"/>
    <w:rsid w:val="00CD7EC6"/>
    <w:rsid w:val="00CE0204"/>
    <w:rsid w:val="00CE3ACD"/>
    <w:rsid w:val="00CE474F"/>
    <w:rsid w:val="00CE4BDA"/>
    <w:rsid w:val="00CE5CA9"/>
    <w:rsid w:val="00CE778D"/>
    <w:rsid w:val="00CF0993"/>
    <w:rsid w:val="00CF227E"/>
    <w:rsid w:val="00CF32C2"/>
    <w:rsid w:val="00CF4258"/>
    <w:rsid w:val="00CF5193"/>
    <w:rsid w:val="00D000EE"/>
    <w:rsid w:val="00D00DCA"/>
    <w:rsid w:val="00D02D35"/>
    <w:rsid w:val="00D049F2"/>
    <w:rsid w:val="00D073CC"/>
    <w:rsid w:val="00D11256"/>
    <w:rsid w:val="00D11AB2"/>
    <w:rsid w:val="00D11E54"/>
    <w:rsid w:val="00D14E1E"/>
    <w:rsid w:val="00D154CD"/>
    <w:rsid w:val="00D21CE2"/>
    <w:rsid w:val="00D22841"/>
    <w:rsid w:val="00D24385"/>
    <w:rsid w:val="00D31091"/>
    <w:rsid w:val="00D31382"/>
    <w:rsid w:val="00D365A9"/>
    <w:rsid w:val="00D37722"/>
    <w:rsid w:val="00D405C7"/>
    <w:rsid w:val="00D431E2"/>
    <w:rsid w:val="00D4391B"/>
    <w:rsid w:val="00D45148"/>
    <w:rsid w:val="00D5315C"/>
    <w:rsid w:val="00D565E8"/>
    <w:rsid w:val="00D63768"/>
    <w:rsid w:val="00D667E7"/>
    <w:rsid w:val="00D668B2"/>
    <w:rsid w:val="00D75402"/>
    <w:rsid w:val="00D7754E"/>
    <w:rsid w:val="00D820B5"/>
    <w:rsid w:val="00D82478"/>
    <w:rsid w:val="00D84735"/>
    <w:rsid w:val="00D87E03"/>
    <w:rsid w:val="00D92609"/>
    <w:rsid w:val="00D95808"/>
    <w:rsid w:val="00DA1C5B"/>
    <w:rsid w:val="00DA217F"/>
    <w:rsid w:val="00DB2295"/>
    <w:rsid w:val="00DB387D"/>
    <w:rsid w:val="00DB6DF1"/>
    <w:rsid w:val="00DB7246"/>
    <w:rsid w:val="00DB7D7B"/>
    <w:rsid w:val="00DC0B2D"/>
    <w:rsid w:val="00DC0C9D"/>
    <w:rsid w:val="00DC0F80"/>
    <w:rsid w:val="00DC3C91"/>
    <w:rsid w:val="00DC4090"/>
    <w:rsid w:val="00DC554E"/>
    <w:rsid w:val="00DC66A3"/>
    <w:rsid w:val="00DD21F2"/>
    <w:rsid w:val="00DD2308"/>
    <w:rsid w:val="00DD3C55"/>
    <w:rsid w:val="00DD55C6"/>
    <w:rsid w:val="00DD725B"/>
    <w:rsid w:val="00DE30FE"/>
    <w:rsid w:val="00DE504A"/>
    <w:rsid w:val="00DE6AA5"/>
    <w:rsid w:val="00DE6F5A"/>
    <w:rsid w:val="00DE6F5C"/>
    <w:rsid w:val="00DF03D7"/>
    <w:rsid w:val="00DF1ECC"/>
    <w:rsid w:val="00DF4BCE"/>
    <w:rsid w:val="00DF747E"/>
    <w:rsid w:val="00E0496A"/>
    <w:rsid w:val="00E13C5F"/>
    <w:rsid w:val="00E14190"/>
    <w:rsid w:val="00E14611"/>
    <w:rsid w:val="00E17654"/>
    <w:rsid w:val="00E17C13"/>
    <w:rsid w:val="00E208E8"/>
    <w:rsid w:val="00E230CF"/>
    <w:rsid w:val="00E27811"/>
    <w:rsid w:val="00E35279"/>
    <w:rsid w:val="00E35FF2"/>
    <w:rsid w:val="00E3675A"/>
    <w:rsid w:val="00E372B2"/>
    <w:rsid w:val="00E37CA1"/>
    <w:rsid w:val="00E4219B"/>
    <w:rsid w:val="00E43192"/>
    <w:rsid w:val="00E4646B"/>
    <w:rsid w:val="00E46D43"/>
    <w:rsid w:val="00E543B9"/>
    <w:rsid w:val="00E54A61"/>
    <w:rsid w:val="00E55ED4"/>
    <w:rsid w:val="00E563A9"/>
    <w:rsid w:val="00E60B86"/>
    <w:rsid w:val="00E63145"/>
    <w:rsid w:val="00E662CC"/>
    <w:rsid w:val="00E67E15"/>
    <w:rsid w:val="00E706EC"/>
    <w:rsid w:val="00E70AE6"/>
    <w:rsid w:val="00E73591"/>
    <w:rsid w:val="00E73A42"/>
    <w:rsid w:val="00E7485C"/>
    <w:rsid w:val="00E76E0B"/>
    <w:rsid w:val="00E770CF"/>
    <w:rsid w:val="00E80916"/>
    <w:rsid w:val="00E82739"/>
    <w:rsid w:val="00E830BE"/>
    <w:rsid w:val="00E831A8"/>
    <w:rsid w:val="00E86515"/>
    <w:rsid w:val="00E87F2C"/>
    <w:rsid w:val="00E916A5"/>
    <w:rsid w:val="00E9185E"/>
    <w:rsid w:val="00E96D1D"/>
    <w:rsid w:val="00EA38DF"/>
    <w:rsid w:val="00EA3A02"/>
    <w:rsid w:val="00EA4923"/>
    <w:rsid w:val="00EA4BA2"/>
    <w:rsid w:val="00EB39C0"/>
    <w:rsid w:val="00EB66A1"/>
    <w:rsid w:val="00EC045E"/>
    <w:rsid w:val="00ED0481"/>
    <w:rsid w:val="00ED7337"/>
    <w:rsid w:val="00ED7AAA"/>
    <w:rsid w:val="00EE15AE"/>
    <w:rsid w:val="00EE2F69"/>
    <w:rsid w:val="00EE5905"/>
    <w:rsid w:val="00EE6DAB"/>
    <w:rsid w:val="00EF08DB"/>
    <w:rsid w:val="00EF2024"/>
    <w:rsid w:val="00EF2999"/>
    <w:rsid w:val="00EF3651"/>
    <w:rsid w:val="00F00845"/>
    <w:rsid w:val="00F00921"/>
    <w:rsid w:val="00F00D00"/>
    <w:rsid w:val="00F02105"/>
    <w:rsid w:val="00F03CA5"/>
    <w:rsid w:val="00F03F69"/>
    <w:rsid w:val="00F0489B"/>
    <w:rsid w:val="00F06695"/>
    <w:rsid w:val="00F13041"/>
    <w:rsid w:val="00F20659"/>
    <w:rsid w:val="00F21095"/>
    <w:rsid w:val="00F25C92"/>
    <w:rsid w:val="00F26F26"/>
    <w:rsid w:val="00F3247E"/>
    <w:rsid w:val="00F33006"/>
    <w:rsid w:val="00F345EE"/>
    <w:rsid w:val="00F36DDE"/>
    <w:rsid w:val="00F40AB3"/>
    <w:rsid w:val="00F41E26"/>
    <w:rsid w:val="00F44A58"/>
    <w:rsid w:val="00F46409"/>
    <w:rsid w:val="00F467E3"/>
    <w:rsid w:val="00F47A62"/>
    <w:rsid w:val="00F50810"/>
    <w:rsid w:val="00F51B92"/>
    <w:rsid w:val="00F525EC"/>
    <w:rsid w:val="00F52B50"/>
    <w:rsid w:val="00F54121"/>
    <w:rsid w:val="00F544FA"/>
    <w:rsid w:val="00F57FB5"/>
    <w:rsid w:val="00F60984"/>
    <w:rsid w:val="00F65D8E"/>
    <w:rsid w:val="00F67C20"/>
    <w:rsid w:val="00F70202"/>
    <w:rsid w:val="00F70D92"/>
    <w:rsid w:val="00F7249A"/>
    <w:rsid w:val="00F72A57"/>
    <w:rsid w:val="00F73D3E"/>
    <w:rsid w:val="00F74778"/>
    <w:rsid w:val="00F763A6"/>
    <w:rsid w:val="00F815FA"/>
    <w:rsid w:val="00F85EE2"/>
    <w:rsid w:val="00F86A4D"/>
    <w:rsid w:val="00F877B6"/>
    <w:rsid w:val="00F9179C"/>
    <w:rsid w:val="00F91988"/>
    <w:rsid w:val="00F93879"/>
    <w:rsid w:val="00F950CE"/>
    <w:rsid w:val="00F9764F"/>
    <w:rsid w:val="00FA24C3"/>
    <w:rsid w:val="00FA2653"/>
    <w:rsid w:val="00FA4974"/>
    <w:rsid w:val="00FA5074"/>
    <w:rsid w:val="00FB02EC"/>
    <w:rsid w:val="00FB05DE"/>
    <w:rsid w:val="00FB1451"/>
    <w:rsid w:val="00FB3375"/>
    <w:rsid w:val="00FB3502"/>
    <w:rsid w:val="00FB59D7"/>
    <w:rsid w:val="00FB7776"/>
    <w:rsid w:val="00FC06C7"/>
    <w:rsid w:val="00FC18B5"/>
    <w:rsid w:val="00FC4EC6"/>
    <w:rsid w:val="00FC7634"/>
    <w:rsid w:val="00FD346A"/>
    <w:rsid w:val="00FD4B17"/>
    <w:rsid w:val="00FD7063"/>
    <w:rsid w:val="00FE03EA"/>
    <w:rsid w:val="00FE0F06"/>
    <w:rsid w:val="00FE1BE7"/>
    <w:rsid w:val="00FE3A60"/>
    <w:rsid w:val="00FE3F43"/>
    <w:rsid w:val="00FE5BDD"/>
    <w:rsid w:val="00FF344E"/>
    <w:rsid w:val="00FF3CFE"/>
    <w:rsid w:val="00FF6254"/>
    <w:rsid w:val="00FF6E9B"/>
    <w:rsid w:val="00FF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977033"/>
  <w15:chartTrackingRefBased/>
  <w15:docId w15:val="{8FDE0C56-BAFE-4391-A9F4-A39EF5EAC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25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5E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847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8474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847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8474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B774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B7743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4360A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14360A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14360A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4360A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1436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EA660B-1DAF-46D9-A7DE-CDB5771CA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9</TotalTime>
  <Pages>3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fer</dc:creator>
  <cp:keywords/>
  <dc:description/>
  <cp:lastModifiedBy>zhaoyu gu</cp:lastModifiedBy>
  <cp:revision>72</cp:revision>
  <cp:lastPrinted>2015-10-13T01:41:00Z</cp:lastPrinted>
  <dcterms:created xsi:type="dcterms:W3CDTF">2015-12-08T00:43:00Z</dcterms:created>
  <dcterms:modified xsi:type="dcterms:W3CDTF">2017-11-08T14:21:00Z</dcterms:modified>
</cp:coreProperties>
</file>